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C0863" w14:textId="57344350" w:rsidR="00F75549" w:rsidRPr="002D4D44" w:rsidRDefault="001F0578" w:rsidP="00F7554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F75549">
        <w:rPr>
          <w:rFonts w:ascii="Times New Roman" w:hAnsi="Times New Roman" w:cs="Times New Roman"/>
          <w:b/>
          <w:bCs/>
        </w:rPr>
        <w:t xml:space="preserve"> file </w:t>
      </w:r>
      <w:r w:rsidR="00F75549" w:rsidRPr="002D4D44">
        <w:rPr>
          <w:rFonts w:ascii="Times New Roman" w:hAnsi="Times New Roman" w:cs="Times New Roman"/>
          <w:b/>
          <w:bCs/>
        </w:rPr>
        <w:t>1: Search Strategy</w:t>
      </w:r>
    </w:p>
    <w:p w14:paraId="434AB480" w14:textId="77777777" w:rsidR="00F75549" w:rsidRPr="002D4D44" w:rsidRDefault="00F75549" w:rsidP="00F75549">
      <w:pPr>
        <w:jc w:val="both"/>
        <w:rPr>
          <w:rFonts w:ascii="Times New Roman" w:hAnsi="Times New Roman" w:cs="Times New Roman"/>
          <w:b/>
          <w:bCs/>
        </w:rPr>
      </w:pPr>
      <w:r w:rsidRPr="002D4D44">
        <w:rPr>
          <w:rFonts w:ascii="Times New Roman" w:hAnsi="Times New Roman" w:cs="Times New Roman"/>
          <w:b/>
          <w:bCs/>
        </w:rPr>
        <w:t>PubMed</w:t>
      </w:r>
    </w:p>
    <w:p w14:paraId="23FB79FA" w14:textId="77777777" w:rsidR="00F75549" w:rsidRPr="002D4D44" w:rsidRDefault="00F75549" w:rsidP="00F75549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eastAsia="en-IN"/>
        </w:rPr>
      </w:pPr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(("Older Adults"[Text Word] OR "Aged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Aged"[Text Word] OR "Aging"[Text Word] OR "Elderly"[Text Word] OR "Elders"[Text Word] OR "Senior citizen"[Text Word] OR "Seniors"[Text Word] OR "Older-aged"[Text Word] OR "Older people"[Text Word] OR "Old people"[Text Word] OR "Oldest-Old"[Text Word]) AND (1982/01/01:2023/02/28[Date - Publication] AND 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engli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"[Language]) AND (((("Intergenerational relations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intergenerational relation"[Text Word]) AND "Intergenerational relations"[Text Word]) OR "Intergenerational family relations"[Text Word] OR "Intergenerational care"[Text Word] OR "Intergenerational solidarity"[Text Word] OR "Intergenerational Social Support"[Text Word] OR "Intergenerational Support"[Text Word] OR "Generation gap"[Text Word] OR "Generation gaps"[Text Word] OR "Reciprocal exchange"[Text Word] OR "Intergenerational exchange"[Text Word] OR "interpersonal relationships"[Text Word]) AND (1982/01/01:2023/02/28[Date - Publication] AND 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engli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"[Language])) AND ((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asia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, southern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South Asia"[Text Word] OR "Southern Asia"[Text Word] OR "Indian subcontinent"[Text Word] OR "India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India"[Text Word] OR "Afghanistan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Afghanistan"[Text Word] OR "Pakistan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Pakistan"[Text Word] OR 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sri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lanka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sri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lanka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"[Text Word] OR "Nepal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Nepal"[Text Word] OR "Bhutan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Bhutan"[Text Word] OR "Maldives"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Me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 xml:space="preserve"> Terms] OR "Maldives"[Text Word]) AND (1982/01/01:2023/02/28[Date - Publication] AND "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engli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"[Language]))) AND ((1982/1/1:2023/2/28[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pdat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]) AND (</w:t>
      </w:r>
      <w:proofErr w:type="spellStart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english</w:t>
      </w:r>
      <w:proofErr w:type="spellEnd"/>
      <w:r w:rsidRPr="00AD2376">
        <w:rPr>
          <w:rFonts w:ascii="Times New Roman" w:eastAsia="Times New Roman" w:hAnsi="Times New Roman" w:cs="Times New Roman"/>
          <w:color w:val="000000"/>
          <w:lang w:eastAsia="en-IN"/>
        </w:rPr>
        <w:t>[Filter]))</w:t>
      </w:r>
    </w:p>
    <w:p w14:paraId="2016AB2D" w14:textId="77777777" w:rsidR="00B84E56" w:rsidRDefault="00B84E56"/>
    <w:sectPr w:rsidR="00B84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94"/>
    <w:rsid w:val="001F0578"/>
    <w:rsid w:val="008C41B1"/>
    <w:rsid w:val="009555BF"/>
    <w:rsid w:val="00A02EA0"/>
    <w:rsid w:val="00B15794"/>
    <w:rsid w:val="00B84E56"/>
    <w:rsid w:val="00BF3FBA"/>
    <w:rsid w:val="00F75549"/>
    <w:rsid w:val="00FE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FA472"/>
  <w15:chartTrackingRefBased/>
  <w15:docId w15:val="{5B321B0C-2BFC-47EA-A12C-1BB7576F3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549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79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79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79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79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79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79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79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79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79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79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794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794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7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Sussana Patil [MAHE]</dc:creator>
  <cp:keywords/>
  <dc:description/>
  <cp:lastModifiedBy>Divya Sussana Patil [MAHE]</cp:lastModifiedBy>
  <cp:revision>3</cp:revision>
  <dcterms:created xsi:type="dcterms:W3CDTF">2024-10-28T05:26:00Z</dcterms:created>
  <dcterms:modified xsi:type="dcterms:W3CDTF">2024-11-06T04:21:00Z</dcterms:modified>
</cp:coreProperties>
</file>